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14E2D" w14:textId="1FC8CD45" w:rsidR="00362AB1" w:rsidRPr="00362AB1" w:rsidRDefault="00362AB1" w:rsidP="00362AB1">
      <w:pPr>
        <w:rPr>
          <w:b/>
          <w:bCs/>
        </w:rPr>
      </w:pPr>
      <w:r w:rsidRPr="00362AB1">
        <w:rPr>
          <w:b/>
          <w:bCs/>
        </w:rPr>
        <w:t xml:space="preserve">Table 7A: </w:t>
      </w:r>
      <w:r w:rsidRPr="00362AB1">
        <w:rPr>
          <w:b/>
          <w:bCs/>
        </w:rPr>
        <w:t>Sensitivity analysis: Table of predicted CFRs for all countries from 1961-1979, 1980-1999, 2000-2018 using model 6 when fitted</w:t>
      </w:r>
      <w:r w:rsidRPr="00362AB1">
        <w:rPr>
          <w:b/>
          <w:bCs/>
        </w:rPr>
        <w:t xml:space="preserve"> without</w:t>
      </w:r>
      <w:r w:rsidRPr="00362AB1">
        <w:rPr>
          <w:b/>
          <w:bCs/>
        </w:rPr>
        <w:t xml:space="preserve"> using data from</w:t>
      </w:r>
      <w:r w:rsidRPr="00362AB1">
        <w:rPr>
          <w:b/>
          <w:bCs/>
        </w:rPr>
        <w:t xml:space="preserve"> China</w:t>
      </w:r>
      <w:r w:rsidRPr="00362AB1">
        <w:rPr>
          <w:b/>
          <w:bCs/>
        </w:rPr>
        <w:t xml:space="preserve">. </w:t>
      </w:r>
    </w:p>
    <w:p w14:paraId="698B5F42" w14:textId="22D25C17" w:rsidR="00362AB1" w:rsidRDefault="00362AB1"/>
    <w:p w14:paraId="7B23B485" w14:textId="77777777" w:rsidR="00362AB1" w:rsidRDefault="00362AB1"/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300"/>
        <w:gridCol w:w="1372"/>
        <w:gridCol w:w="1372"/>
        <w:gridCol w:w="1372"/>
      </w:tblGrid>
      <w:tr w:rsidR="00362AB1" w:rsidRPr="00362AB1" w14:paraId="77F421C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F648E82" w14:textId="7D534AB8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ount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BC156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8DD3C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025E7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Lower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EE1DA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Upper</w:t>
            </w:r>
          </w:p>
        </w:tc>
      </w:tr>
      <w:tr w:rsidR="00362AB1" w:rsidRPr="00362AB1" w14:paraId="3C96339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BC18DA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484A7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41E90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74393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95ED8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271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C696D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7639276</w:t>
            </w:r>
          </w:p>
        </w:tc>
      </w:tr>
      <w:tr w:rsidR="00362AB1" w:rsidRPr="00362AB1" w14:paraId="0D8A4B3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945EE3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07CF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56C00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25271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12DF5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38396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0F931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2112511</w:t>
            </w:r>
          </w:p>
        </w:tc>
      </w:tr>
      <w:tr w:rsidR="00362AB1" w:rsidRPr="00362AB1" w14:paraId="4C6F51B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D738A58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F08E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54F22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47059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DA045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02783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E5D02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1854535</w:t>
            </w:r>
          </w:p>
        </w:tc>
      </w:tr>
      <w:tr w:rsidR="00362AB1" w:rsidRPr="00362AB1" w14:paraId="62649AB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59FBD3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BB77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2AE03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57067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E8ABD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15970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146B4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2973131</w:t>
            </w:r>
          </w:p>
        </w:tc>
      </w:tr>
      <w:tr w:rsidR="00362AB1" w:rsidRPr="00362AB1" w14:paraId="1D3FF41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8917950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E7C96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2752D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98758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A289D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8919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8F586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5549666</w:t>
            </w:r>
          </w:p>
        </w:tc>
      </w:tr>
      <w:tr w:rsidR="00362AB1" w:rsidRPr="00362AB1" w14:paraId="0DD1782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984BDF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77DCB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5AE5E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2766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32496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1355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35B0E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9306231</w:t>
            </w:r>
          </w:p>
        </w:tc>
      </w:tr>
      <w:tr w:rsidR="00362AB1" w:rsidRPr="00362AB1" w14:paraId="00E93BA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7FA190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FCEC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CBA37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10372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4A246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39193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62808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7569376</w:t>
            </w:r>
          </w:p>
        </w:tc>
      </w:tr>
      <w:tr w:rsidR="00362AB1" w:rsidRPr="00362AB1" w14:paraId="3F25F05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EA1EDC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2CA88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4A9E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834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9D0CF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38211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084AA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5684556</w:t>
            </w:r>
          </w:p>
        </w:tc>
      </w:tr>
      <w:tr w:rsidR="00362AB1" w:rsidRPr="00362AB1" w14:paraId="747D151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D813DF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35E8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BE88E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0667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961B2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22569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9C3A8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70171716</w:t>
            </w:r>
          </w:p>
        </w:tc>
      </w:tr>
      <w:tr w:rsidR="00362AB1" w:rsidRPr="00362AB1" w14:paraId="1044102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D9F165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881D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09C92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26013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77CCC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51970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F759F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8901395</w:t>
            </w:r>
          </w:p>
        </w:tc>
      </w:tr>
      <w:tr w:rsidR="00362AB1" w:rsidRPr="00362AB1" w14:paraId="2803213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E2BBE4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02A3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CFB00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36427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A1040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70591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23D08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4366282</w:t>
            </w:r>
          </w:p>
        </w:tc>
      </w:tr>
      <w:tr w:rsidR="00362AB1" w:rsidRPr="00362AB1" w14:paraId="1EF178C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B1EC727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ADA2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20638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72905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97564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41247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D60E5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9220924</w:t>
            </w:r>
          </w:p>
        </w:tc>
      </w:tr>
      <w:tr w:rsidR="00362AB1" w:rsidRPr="00362AB1" w14:paraId="46F94AE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0B2205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0559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31735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98947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222AB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59797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CCA59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2788997</w:t>
            </w:r>
          </w:p>
        </w:tc>
      </w:tr>
      <w:tr w:rsidR="00362AB1" w:rsidRPr="00362AB1" w14:paraId="40146BA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4BA560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84396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9A972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69763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A5AD9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49536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01BF4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1552538</w:t>
            </w:r>
          </w:p>
        </w:tc>
      </w:tr>
      <w:tr w:rsidR="00362AB1" w:rsidRPr="00362AB1" w14:paraId="3BCDF69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A71A89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ED140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8E56E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86649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CA8767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71080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D4B26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6778397</w:t>
            </w:r>
          </w:p>
        </w:tc>
      </w:tr>
      <w:tr w:rsidR="00362AB1" w:rsidRPr="00362AB1" w14:paraId="0150404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7799D0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ADD48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57D9A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77572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4625A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72408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202C4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0445608</w:t>
            </w:r>
          </w:p>
        </w:tc>
      </w:tr>
      <w:tr w:rsidR="00362AB1" w:rsidRPr="00362AB1" w14:paraId="345DA1C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EBE56A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03337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89C0D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10173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B7B54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61234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B1141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1740323</w:t>
            </w:r>
          </w:p>
        </w:tc>
      </w:tr>
      <w:tr w:rsidR="00362AB1" w:rsidRPr="00362AB1" w14:paraId="18F0312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71367A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CDCF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34F0E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53171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09ADB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28513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5A5EB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770146</w:t>
            </w:r>
          </w:p>
        </w:tc>
      </w:tr>
      <w:tr w:rsidR="00362AB1" w:rsidRPr="00362AB1" w14:paraId="3FE1423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1997DA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55DA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95E90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191E2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A5FCD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24B357D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FB6BCE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8EFB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90E92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00776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4CE39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90777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C5008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2906664</w:t>
            </w:r>
          </w:p>
        </w:tc>
      </w:tr>
      <w:tr w:rsidR="00362AB1" w:rsidRPr="00362AB1" w14:paraId="12F3E30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F3D066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A911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0C7DF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11177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48399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32518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D5B0F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5692595</w:t>
            </w:r>
          </w:p>
        </w:tc>
      </w:tr>
      <w:tr w:rsidR="00362AB1" w:rsidRPr="00362AB1" w14:paraId="4A91377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1596CD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06FA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B76E4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96992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0F284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90361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8947B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2454204</w:t>
            </w:r>
          </w:p>
        </w:tc>
      </w:tr>
      <w:tr w:rsidR="00362AB1" w:rsidRPr="00362AB1" w14:paraId="61EC67D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00966A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33A9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DC196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84968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C7A77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94654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703D4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4694524</w:t>
            </w:r>
          </w:p>
        </w:tc>
      </w:tr>
      <w:tr w:rsidR="00362AB1" w:rsidRPr="00362AB1" w14:paraId="603C423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559B92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07FD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D4DB7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26501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F4D40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74139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75E76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8815081</w:t>
            </w:r>
          </w:p>
        </w:tc>
      </w:tr>
      <w:tr w:rsidR="00362AB1" w:rsidRPr="00362AB1" w14:paraId="6DD82BA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2C567B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7A2C0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9B9B7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A7C41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19EE4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41B884E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90EC50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8D1F0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8AD9D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56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D3543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05901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5360E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0060706</w:t>
            </w:r>
          </w:p>
        </w:tc>
      </w:tr>
      <w:tr w:rsidR="00362AB1" w:rsidRPr="00362AB1" w14:paraId="6FEC078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ECFAB1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2B5D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67E7C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02050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34A1B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66965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2D38E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2962833</w:t>
            </w:r>
          </w:p>
        </w:tc>
      </w:tr>
      <w:tr w:rsidR="00362AB1" w:rsidRPr="00362AB1" w14:paraId="6F39E42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CEA70B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2AA7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837C5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73183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45E3E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97019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450E1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6002196</w:t>
            </w:r>
          </w:p>
        </w:tc>
      </w:tr>
      <w:tr w:rsidR="00362AB1" w:rsidRPr="00362AB1" w14:paraId="027F8F4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AF3035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4D408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D7418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8606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F98D0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4576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A3BC6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261271</w:t>
            </w:r>
          </w:p>
        </w:tc>
      </w:tr>
      <w:tr w:rsidR="00362AB1" w:rsidRPr="00362AB1" w14:paraId="0092F0C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2A7E11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2405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1A26A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69497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49126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28198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54F04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7305051</w:t>
            </w:r>
          </w:p>
        </w:tc>
      </w:tr>
      <w:tr w:rsidR="00362AB1" w:rsidRPr="00362AB1" w14:paraId="002309A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02B7DA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80191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4FF0F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DB44B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E6E66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02FE0C4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B359FD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1A49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551B6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08849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D2CC8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5D8860D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729A51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AFE82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6B28B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48622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05E5E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1006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5268B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2585677</w:t>
            </w:r>
          </w:p>
        </w:tc>
      </w:tr>
      <w:tr w:rsidR="00362AB1" w:rsidRPr="00362AB1" w14:paraId="14E414E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3F7110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466D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F9721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28132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9B849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26602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3BA98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6705143</w:t>
            </w:r>
          </w:p>
        </w:tc>
      </w:tr>
      <w:tr w:rsidR="00362AB1" w:rsidRPr="00362AB1" w14:paraId="32308EE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D02F93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EE91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E1608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07826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415CA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19347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8C80A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410683</w:t>
            </w:r>
          </w:p>
        </w:tc>
      </w:tr>
      <w:tr w:rsidR="00362AB1" w:rsidRPr="00362AB1" w14:paraId="37ACB48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BE67CD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0574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309BA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83861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D0283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76668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A48C7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243164</w:t>
            </w:r>
          </w:p>
        </w:tc>
      </w:tr>
      <w:tr w:rsidR="00362AB1" w:rsidRPr="00362AB1" w14:paraId="3EA5E33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7975578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6CB0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980E9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137563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743CB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58460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497F5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6368029</w:t>
            </w:r>
          </w:p>
        </w:tc>
      </w:tr>
      <w:tr w:rsidR="00362AB1" w:rsidRPr="00362AB1" w14:paraId="68D98D8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D09EBC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6F96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B9A7D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78665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681C3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3924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0FA27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3385251</w:t>
            </w:r>
          </w:p>
        </w:tc>
      </w:tr>
      <w:tr w:rsidR="00362AB1" w:rsidRPr="00362AB1" w14:paraId="7E2FA58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D1877A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2E6D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4E56D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0602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6556C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22657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C0169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67639</w:t>
            </w:r>
          </w:p>
        </w:tc>
      </w:tr>
      <w:tr w:rsidR="00362AB1" w:rsidRPr="00362AB1" w14:paraId="1F794DF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4ED090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F1540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5F005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8288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9C8CA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30046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CDB3D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0930978</w:t>
            </w:r>
          </w:p>
        </w:tc>
      </w:tr>
      <w:tr w:rsidR="00362AB1" w:rsidRPr="00362AB1" w14:paraId="5608853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BB1F207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9EA77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8B97E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24738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4EAB8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38733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16CEC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5029378</w:t>
            </w:r>
          </w:p>
        </w:tc>
      </w:tr>
      <w:tr w:rsidR="00362AB1" w:rsidRPr="00362AB1" w14:paraId="6E3FF3A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FEC24D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D2D7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D6B36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48761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AE647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8925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5028F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4538855</w:t>
            </w:r>
          </w:p>
        </w:tc>
      </w:tr>
      <w:tr w:rsidR="00362AB1" w:rsidRPr="00362AB1" w14:paraId="218A577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674284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3A5CD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08D2F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12497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930BC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96074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3893C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3057989</w:t>
            </w:r>
          </w:p>
        </w:tc>
      </w:tr>
      <w:tr w:rsidR="00362AB1" w:rsidRPr="00362AB1" w14:paraId="6CD7565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34A5B27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7C8B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FC4E1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36328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4C2C2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915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47D58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8382548</w:t>
            </w:r>
          </w:p>
        </w:tc>
      </w:tr>
      <w:tr w:rsidR="00362AB1" w:rsidRPr="00362AB1" w14:paraId="509001A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C18073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9D16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44138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10992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ADB5C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76846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2257D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6610209</w:t>
            </w:r>
          </w:p>
        </w:tc>
      </w:tr>
      <w:tr w:rsidR="00362AB1" w:rsidRPr="00362AB1" w14:paraId="11737E9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F9C793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36ED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1F7CC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19349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03B0E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88065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A614A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6170478</w:t>
            </w:r>
          </w:p>
        </w:tc>
      </w:tr>
      <w:tr w:rsidR="00362AB1" w:rsidRPr="00362AB1" w14:paraId="64B3729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6CB857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CB6186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6915D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26184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78A45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29790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465EE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4595798</w:t>
            </w:r>
          </w:p>
        </w:tc>
      </w:tr>
      <w:tr w:rsidR="00362AB1" w:rsidRPr="00362AB1" w14:paraId="10A4B76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34037A4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3632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206B9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8893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CC938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89805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44EF8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7537816</w:t>
            </w:r>
          </w:p>
        </w:tc>
      </w:tr>
      <w:tr w:rsidR="00362AB1" w:rsidRPr="00362AB1" w14:paraId="3F6DD99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A1BA85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1673A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601AF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97902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F7909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63102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73757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45257693</w:t>
            </w:r>
          </w:p>
        </w:tc>
      </w:tr>
      <w:tr w:rsidR="00362AB1" w:rsidRPr="00362AB1" w14:paraId="65C077F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441C97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A3F2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B6B20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74195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D8D37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01438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347D8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7737265</w:t>
            </w:r>
          </w:p>
        </w:tc>
      </w:tr>
      <w:tr w:rsidR="00362AB1" w:rsidRPr="00362AB1" w14:paraId="04E9A73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3C702F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A8FF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01810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20444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BE8C0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46496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0FD1A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6756645</w:t>
            </w:r>
          </w:p>
        </w:tc>
      </w:tr>
      <w:tr w:rsidR="00362AB1" w:rsidRPr="00362AB1" w14:paraId="43E05B3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2BFC1E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E1F6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8832A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0CD26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F115D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394A751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118DD20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E7BD5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5671BE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564B09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896DE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040519C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87AA6FA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4CACC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C49EE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1073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10862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16033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F7E47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33681015</w:t>
            </w:r>
          </w:p>
        </w:tc>
      </w:tr>
      <w:tr w:rsidR="00362AB1" w:rsidRPr="00362AB1" w14:paraId="071DEB9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2B9B72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39222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61-1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F9E2B7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7B6171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561985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362AB1" w:rsidRPr="00362AB1" w14:paraId="31DAFF0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1E4E03F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B8E2D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1980-19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0A448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22895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F3529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74706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B383F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9342366</w:t>
            </w:r>
          </w:p>
        </w:tc>
      </w:tr>
      <w:tr w:rsidR="00362AB1" w:rsidRPr="00362AB1" w14:paraId="36EA6AD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976E7CB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72353" w14:textId="77777777" w:rsidR="00362AB1" w:rsidRPr="00362AB1" w:rsidRDefault="00362AB1" w:rsidP="00362AB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2020-20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02F30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143710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333A0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0644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44EAA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Calibri"/>
                <w:color w:val="000000"/>
                <w:lang w:eastAsia="en-GB"/>
              </w:rPr>
              <w:t>0.28349966</w:t>
            </w:r>
          </w:p>
        </w:tc>
      </w:tr>
    </w:tbl>
    <w:p w14:paraId="6F3A9B00" w14:textId="4AB01399" w:rsidR="005816C2" w:rsidRDefault="005816C2"/>
    <w:p w14:paraId="07BB9D9E" w14:textId="056B5566" w:rsidR="00362AB1" w:rsidRPr="00362AB1" w:rsidRDefault="00362AB1" w:rsidP="00362AB1">
      <w:pPr>
        <w:rPr>
          <w:b/>
          <w:bCs/>
        </w:rPr>
      </w:pPr>
      <w:r w:rsidRPr="00362AB1">
        <w:rPr>
          <w:b/>
          <w:bCs/>
        </w:rPr>
        <w:t>Table 7</w:t>
      </w:r>
      <w:r>
        <w:rPr>
          <w:b/>
          <w:bCs/>
        </w:rPr>
        <w:t>B</w:t>
      </w:r>
      <w:r w:rsidRPr="00362AB1">
        <w:rPr>
          <w:b/>
          <w:bCs/>
        </w:rPr>
        <w:t xml:space="preserve">: Sensitivity analysis: Table of predicted CFRs for all countries from 1961-1979, 1980-1999, 2000-2018 using model 6 when fitted without using data from </w:t>
      </w:r>
      <w:r>
        <w:rPr>
          <w:b/>
          <w:bCs/>
        </w:rPr>
        <w:t>India</w:t>
      </w:r>
      <w:r w:rsidRPr="00362AB1">
        <w:rPr>
          <w:b/>
          <w:bCs/>
        </w:rPr>
        <w:t xml:space="preserve">. </w:t>
      </w:r>
    </w:p>
    <w:p w14:paraId="5FECA102" w14:textId="13E9AE0F" w:rsidR="00362AB1" w:rsidRPr="00362AB1" w:rsidRDefault="00362AB1"/>
    <w:p w14:paraId="724A8019" w14:textId="2F214402" w:rsidR="00362AB1" w:rsidRDefault="00362AB1"/>
    <w:tbl>
      <w:tblPr>
        <w:tblW w:w="7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300"/>
        <w:gridCol w:w="1372"/>
        <w:gridCol w:w="1372"/>
        <w:gridCol w:w="1372"/>
      </w:tblGrid>
      <w:tr w:rsidR="00362AB1" w:rsidRPr="00362AB1" w14:paraId="35A48D5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4A21A4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D6E4C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31E4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D530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ow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5EC3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Upper</w:t>
            </w:r>
          </w:p>
        </w:tc>
      </w:tr>
      <w:tr w:rsidR="00362AB1" w:rsidRPr="00362AB1" w14:paraId="55B9D63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4CF30C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E100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A24C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7439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0C0C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27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062C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7639276</w:t>
            </w:r>
          </w:p>
        </w:tc>
      </w:tr>
      <w:tr w:rsidR="00362AB1" w:rsidRPr="00362AB1" w14:paraId="20901AC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55AD93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CBEE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51B5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25271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365D2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8396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1644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2112511</w:t>
            </w:r>
          </w:p>
        </w:tc>
      </w:tr>
      <w:tr w:rsidR="00362AB1" w:rsidRPr="00362AB1" w14:paraId="67ADA83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361411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A79D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1750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4705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2E59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0278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F4C4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1854535</w:t>
            </w:r>
          </w:p>
        </w:tc>
      </w:tr>
      <w:tr w:rsidR="00362AB1" w:rsidRPr="00362AB1" w14:paraId="13BAFB8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C1A485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580E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EF53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57067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1E38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5970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33DE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2973131</w:t>
            </w:r>
          </w:p>
        </w:tc>
      </w:tr>
      <w:tr w:rsidR="00362AB1" w:rsidRPr="00362AB1" w14:paraId="01E3C02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74F078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0E8C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F54F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8758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A670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8919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EA02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5549666</w:t>
            </w:r>
          </w:p>
        </w:tc>
      </w:tr>
      <w:tr w:rsidR="00362AB1" w:rsidRPr="00362AB1" w14:paraId="2B092D7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94E8D6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372F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AEA10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2766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4A35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135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C49D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9306231</w:t>
            </w:r>
          </w:p>
        </w:tc>
      </w:tr>
      <w:tr w:rsidR="00362AB1" w:rsidRPr="00362AB1" w14:paraId="4466CF4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A2149C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734B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D8AB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037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FB0E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9193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3462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7569376</w:t>
            </w:r>
          </w:p>
        </w:tc>
      </w:tr>
      <w:tr w:rsidR="00362AB1" w:rsidRPr="00362AB1" w14:paraId="0EA4621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72BE9A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0AC3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B014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834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C2DE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821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A949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5684556</w:t>
            </w:r>
          </w:p>
        </w:tc>
      </w:tr>
      <w:tr w:rsidR="00362AB1" w:rsidRPr="00362AB1" w14:paraId="6D69E04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353ED6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6D16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CE9A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0667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BDE0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2569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21EF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70171716</w:t>
            </w:r>
          </w:p>
        </w:tc>
      </w:tr>
      <w:tr w:rsidR="00362AB1" w:rsidRPr="00362AB1" w14:paraId="6B958A3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1CF321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215F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09A1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2601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5230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5197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D8AE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8901395</w:t>
            </w:r>
          </w:p>
        </w:tc>
      </w:tr>
      <w:tr w:rsidR="00362AB1" w:rsidRPr="00362AB1" w14:paraId="104DFEF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2E44DD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A7C9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A2D4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6427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8E6C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059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A00C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4366282</w:t>
            </w:r>
          </w:p>
        </w:tc>
      </w:tr>
      <w:tr w:rsidR="00362AB1" w:rsidRPr="00362AB1" w14:paraId="79C5F4E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B3ADD4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8230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4471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2905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71F4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41247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D6F6C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9220924</w:t>
            </w:r>
          </w:p>
        </w:tc>
      </w:tr>
      <w:tr w:rsidR="00362AB1" w:rsidRPr="00362AB1" w14:paraId="274CE50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A5210A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48C9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234C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9894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E971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979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667E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2788997</w:t>
            </w:r>
          </w:p>
        </w:tc>
      </w:tr>
      <w:tr w:rsidR="00362AB1" w:rsidRPr="00362AB1" w14:paraId="4DCB51D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BFA3A4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A39E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C9F7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69763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EBA2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49536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831C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1552538</w:t>
            </w:r>
          </w:p>
        </w:tc>
      </w:tr>
      <w:tr w:rsidR="00362AB1" w:rsidRPr="00362AB1" w14:paraId="3C193B4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C0EE90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DFE5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433A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86649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EE09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108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AE6E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6778397</w:t>
            </w:r>
          </w:p>
        </w:tc>
      </w:tr>
      <w:tr w:rsidR="00362AB1" w:rsidRPr="00362AB1" w14:paraId="0502696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F0318E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E820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E030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77572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80DC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240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4342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0445608</w:t>
            </w:r>
          </w:p>
        </w:tc>
      </w:tr>
      <w:tr w:rsidR="00362AB1" w:rsidRPr="00362AB1" w14:paraId="179EB0F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8918F9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DB78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B593D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017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4D5D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1234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BE72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1740323</w:t>
            </w:r>
          </w:p>
        </w:tc>
      </w:tr>
      <w:tr w:rsidR="00362AB1" w:rsidRPr="00362AB1" w14:paraId="5C68631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DF87EC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459D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7FDE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53171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53EF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8513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E900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770146</w:t>
            </w:r>
          </w:p>
        </w:tc>
      </w:tr>
      <w:tr w:rsidR="00362AB1" w:rsidRPr="00362AB1" w14:paraId="2CC47DE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BAF321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08A8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FE49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0621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F2CC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0ECAACF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91F74B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E64B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B2D4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00776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3EFD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0777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564D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2906664</w:t>
            </w:r>
          </w:p>
        </w:tc>
      </w:tr>
      <w:tr w:rsidR="00362AB1" w:rsidRPr="00362AB1" w14:paraId="27FD2F4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05ACBF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50623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5498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1177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3711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251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5D15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5692595</w:t>
            </w:r>
          </w:p>
        </w:tc>
      </w:tr>
      <w:tr w:rsidR="00362AB1" w:rsidRPr="00362AB1" w14:paraId="29451AB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70C935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E09F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0FE8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9699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16B1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0361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545D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2454204</w:t>
            </w:r>
          </w:p>
        </w:tc>
      </w:tr>
      <w:tr w:rsidR="00362AB1" w:rsidRPr="00362AB1" w14:paraId="7CC780E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B1E3DC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626E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7F84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8496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8A9A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94654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2475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4694524</w:t>
            </w:r>
          </w:p>
        </w:tc>
      </w:tr>
      <w:tr w:rsidR="00362AB1" w:rsidRPr="00362AB1" w14:paraId="100B4D9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CA86BC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3C10C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D824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26501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CD18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4139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E6D1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8815081</w:t>
            </w:r>
          </w:p>
        </w:tc>
      </w:tr>
      <w:tr w:rsidR="00362AB1" w:rsidRPr="00362AB1" w14:paraId="313491A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CAD667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0A25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FFB6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7B9F0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1249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5BBDCE0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8C4E91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E27D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C185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5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E66E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0590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F30B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0060706</w:t>
            </w:r>
          </w:p>
        </w:tc>
      </w:tr>
      <w:tr w:rsidR="00362AB1" w:rsidRPr="00362AB1" w14:paraId="4B9376D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B95B6B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E571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B0602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02050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4AA1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6965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E98A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2962833</w:t>
            </w:r>
          </w:p>
        </w:tc>
      </w:tr>
      <w:tr w:rsidR="00362AB1" w:rsidRPr="00362AB1" w14:paraId="21F7794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343021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3894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A6B56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3183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ACC7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9701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3087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6002196</w:t>
            </w:r>
          </w:p>
        </w:tc>
      </w:tr>
      <w:tr w:rsidR="00362AB1" w:rsidRPr="00362AB1" w14:paraId="150E7BC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DF50C7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BD90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1599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8606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07390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457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43B9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261271</w:t>
            </w:r>
          </w:p>
        </w:tc>
      </w:tr>
      <w:tr w:rsidR="00362AB1" w:rsidRPr="00362AB1" w14:paraId="49B9580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7AF410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5FA60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1429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9497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58CB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8198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39F0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305051</w:t>
            </w:r>
          </w:p>
        </w:tc>
      </w:tr>
      <w:tr w:rsidR="00362AB1" w:rsidRPr="00362AB1" w14:paraId="3569CA8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67358F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8D3B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4E36F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EAF5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8824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63288E3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68CACB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A970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10203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0947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C021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7157F5B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5E56CE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F192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5D5F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48622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D95D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006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9DBF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2585677</w:t>
            </w:r>
          </w:p>
        </w:tc>
      </w:tr>
      <w:tr w:rsidR="00362AB1" w:rsidRPr="00362AB1" w14:paraId="1E01C7A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67AFBE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E6ED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FD29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28132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9022C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2660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2563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6705143</w:t>
            </w:r>
          </w:p>
        </w:tc>
      </w:tr>
      <w:tr w:rsidR="00362AB1" w:rsidRPr="00362AB1" w14:paraId="611E24BF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556404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D4E2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CA80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0782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7F22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934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81D6E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410683</w:t>
            </w:r>
          </w:p>
        </w:tc>
      </w:tr>
      <w:tr w:rsidR="00362AB1" w:rsidRPr="00362AB1" w14:paraId="178F515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C74A28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B170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EBA5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83861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0475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7666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CE95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243164</w:t>
            </w:r>
          </w:p>
        </w:tc>
      </w:tr>
      <w:tr w:rsidR="00362AB1" w:rsidRPr="00362AB1" w14:paraId="6DC6CA5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030680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46E5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A2C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1375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76D9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5846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344E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6368029</w:t>
            </w:r>
          </w:p>
        </w:tc>
      </w:tr>
      <w:tr w:rsidR="00362AB1" w:rsidRPr="00362AB1" w14:paraId="16D1E41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E4DAB4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0687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51E9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7866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941E0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92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137A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3385251</w:t>
            </w:r>
          </w:p>
        </w:tc>
      </w:tr>
      <w:tr w:rsidR="00362AB1" w:rsidRPr="00362AB1" w14:paraId="6258391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D27B34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146BE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B511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060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365C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265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37B2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67639</w:t>
            </w:r>
          </w:p>
        </w:tc>
      </w:tr>
      <w:tr w:rsidR="00362AB1" w:rsidRPr="00362AB1" w14:paraId="5121CEE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D92405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AB9B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3B49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828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2E7A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0046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DEEE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0930978</w:t>
            </w:r>
          </w:p>
        </w:tc>
      </w:tr>
      <w:tr w:rsidR="00362AB1" w:rsidRPr="00362AB1" w14:paraId="24ED70C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90C6C3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A00EB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2283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2473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D079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873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813D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5029378</w:t>
            </w:r>
          </w:p>
        </w:tc>
      </w:tr>
      <w:tr w:rsidR="00362AB1" w:rsidRPr="00362AB1" w14:paraId="38C71F3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40D389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40198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0E7E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48761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D4CC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8925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8440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4538855</w:t>
            </w:r>
          </w:p>
        </w:tc>
      </w:tr>
      <w:tr w:rsidR="00362AB1" w:rsidRPr="00362AB1" w14:paraId="50488DB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A05EDF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77DF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847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12497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95FE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607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23AD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3057989</w:t>
            </w:r>
          </w:p>
        </w:tc>
      </w:tr>
      <w:tr w:rsidR="00362AB1" w:rsidRPr="00362AB1" w14:paraId="0343E4D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A7295F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07D7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B5DA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632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3EA4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915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0FFC0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8382548</w:t>
            </w:r>
          </w:p>
        </w:tc>
      </w:tr>
      <w:tr w:rsidR="00362AB1" w:rsidRPr="00362AB1" w14:paraId="3C4EF21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EAEFF9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8F5A5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A4F7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099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8671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684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38DBA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6610209</w:t>
            </w:r>
          </w:p>
        </w:tc>
      </w:tr>
      <w:tr w:rsidR="00362AB1" w:rsidRPr="00362AB1" w14:paraId="2794F42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BA9B86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3A6F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985B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1934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B564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8806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9E6B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6170478</w:t>
            </w:r>
          </w:p>
        </w:tc>
      </w:tr>
      <w:tr w:rsidR="00362AB1" w:rsidRPr="00362AB1" w14:paraId="71EB65E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867C88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396C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3C976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26184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882F7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2979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1D02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4595798</w:t>
            </w:r>
          </w:p>
        </w:tc>
      </w:tr>
      <w:tr w:rsidR="00362AB1" w:rsidRPr="00362AB1" w14:paraId="2A38CC0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EB0FA7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4FC2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A06B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889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043D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980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7732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7537816</w:t>
            </w:r>
          </w:p>
        </w:tc>
      </w:tr>
      <w:tr w:rsidR="00362AB1" w:rsidRPr="00362AB1" w14:paraId="51A254C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FF6DE0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FF3E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2CC47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97902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79605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310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0FCE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5257693</w:t>
            </w:r>
          </w:p>
        </w:tc>
      </w:tr>
      <w:tr w:rsidR="00362AB1" w:rsidRPr="00362AB1" w14:paraId="01515D9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B9C091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6E38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254E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4195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1077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0143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28A51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7737265</w:t>
            </w:r>
          </w:p>
        </w:tc>
      </w:tr>
      <w:tr w:rsidR="00362AB1" w:rsidRPr="00362AB1" w14:paraId="1AD2773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980FAB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0396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6AC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20444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2398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46496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A681E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6756645</w:t>
            </w:r>
          </w:p>
        </w:tc>
      </w:tr>
      <w:tr w:rsidR="00362AB1" w:rsidRPr="00362AB1" w14:paraId="41B4792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734ACB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D378C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CCFA8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4DD0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FF4F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07A06E6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398781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45A5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B37E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BEFB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7D05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6416A40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0B916C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AA4B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D8F3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07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D0F0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6033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70AD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3681015</w:t>
            </w:r>
          </w:p>
        </w:tc>
      </w:tr>
      <w:tr w:rsidR="00362AB1" w:rsidRPr="00362AB1" w14:paraId="43EA4A5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39F91E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D6AA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61-19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1DF7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78F3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CD09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362AB1" w:rsidRPr="00362AB1" w14:paraId="7FDEE72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E334C5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38F4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1980-1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D489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2289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F613C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4706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2AEF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342366</w:t>
            </w:r>
          </w:p>
        </w:tc>
      </w:tr>
      <w:tr w:rsidR="00362AB1" w:rsidRPr="00362AB1" w14:paraId="56EF2D2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556066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406B6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5C51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3710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68EF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44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79FE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8349966</w:t>
            </w:r>
          </w:p>
        </w:tc>
      </w:tr>
    </w:tbl>
    <w:p w14:paraId="2A3ABD32" w14:textId="30A3F3C8" w:rsidR="00362AB1" w:rsidRDefault="00362AB1"/>
    <w:p w14:paraId="01B7E7F3" w14:textId="689D9CD7" w:rsidR="00362AB1" w:rsidRPr="00362AB1" w:rsidRDefault="00362AB1" w:rsidP="00362AB1">
      <w:pPr>
        <w:rPr>
          <w:b/>
          <w:bCs/>
        </w:rPr>
      </w:pPr>
      <w:r w:rsidRPr="00362AB1">
        <w:rPr>
          <w:b/>
          <w:bCs/>
        </w:rPr>
        <w:t>Table 7</w:t>
      </w:r>
      <w:r>
        <w:rPr>
          <w:b/>
          <w:bCs/>
        </w:rPr>
        <w:t>C</w:t>
      </w:r>
      <w:r w:rsidRPr="00362AB1">
        <w:rPr>
          <w:b/>
          <w:bCs/>
        </w:rPr>
        <w:t xml:space="preserve">: Sensitivity analysis: Table of </w:t>
      </w:r>
      <w:r>
        <w:rPr>
          <w:b/>
          <w:bCs/>
        </w:rPr>
        <w:t>projected</w:t>
      </w:r>
      <w:r w:rsidRPr="00362AB1">
        <w:rPr>
          <w:b/>
          <w:bCs/>
        </w:rPr>
        <w:t xml:space="preserve"> CFRs for all countries from </w:t>
      </w:r>
      <w:r>
        <w:rPr>
          <w:b/>
          <w:bCs/>
        </w:rPr>
        <w:t>2018 onwards</w:t>
      </w:r>
      <w:r w:rsidRPr="00362AB1">
        <w:rPr>
          <w:b/>
          <w:bCs/>
        </w:rPr>
        <w:t xml:space="preserve"> </w:t>
      </w:r>
      <w:r>
        <w:rPr>
          <w:b/>
          <w:bCs/>
        </w:rPr>
        <w:t>projected</w:t>
      </w:r>
      <w:r w:rsidRPr="00362AB1">
        <w:rPr>
          <w:b/>
          <w:bCs/>
        </w:rPr>
        <w:t xml:space="preserve"> without using data from China. </w:t>
      </w:r>
    </w:p>
    <w:p w14:paraId="32A45381" w14:textId="6524595F" w:rsidR="00362AB1" w:rsidRDefault="00362AB1"/>
    <w:tbl>
      <w:tblPr>
        <w:tblW w:w="7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300"/>
        <w:gridCol w:w="1372"/>
        <w:gridCol w:w="1372"/>
        <w:gridCol w:w="1372"/>
      </w:tblGrid>
      <w:tr w:rsidR="00362AB1" w:rsidRPr="00362AB1" w14:paraId="5823BA3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59969A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7ED7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E8D8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7777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DDAE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ower</w:t>
            </w:r>
          </w:p>
        </w:tc>
      </w:tr>
      <w:tr w:rsidR="00362AB1" w:rsidRPr="00362AB1" w14:paraId="5427AE60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DACACB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A102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A091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5160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AE92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307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0E7EE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4415684</w:t>
            </w:r>
          </w:p>
        </w:tc>
      </w:tr>
      <w:tr w:rsidR="00362AB1" w:rsidRPr="00362AB1" w14:paraId="23405E2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1596AE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7B59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EB4E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423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FDC1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15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B18B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567782</w:t>
            </w:r>
          </w:p>
        </w:tc>
      </w:tr>
      <w:tr w:rsidR="00362AB1" w:rsidRPr="00362AB1" w14:paraId="1860AA1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768DC3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48F2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4CA7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517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84EB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632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166C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406621</w:t>
            </w:r>
          </w:p>
        </w:tc>
      </w:tr>
      <w:tr w:rsidR="00362AB1" w:rsidRPr="00362AB1" w14:paraId="0CD2348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F6A57B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Gu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346F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B662E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77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BE97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389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9508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3190383</w:t>
            </w:r>
          </w:p>
        </w:tc>
      </w:tr>
      <w:tr w:rsidR="00362AB1" w:rsidRPr="00362AB1" w14:paraId="6317A30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73562A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66B1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6799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51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4615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926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7104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589792</w:t>
            </w:r>
          </w:p>
        </w:tc>
      </w:tr>
      <w:tr w:rsidR="00362AB1" w:rsidRPr="00362AB1" w14:paraId="56ABA32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CD5D82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201C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9AC5D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184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4E32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335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B60C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119896</w:t>
            </w:r>
          </w:p>
        </w:tc>
      </w:tr>
      <w:tr w:rsidR="00362AB1" w:rsidRPr="00362AB1" w14:paraId="07FD3D2D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19FF84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036F3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CF55A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718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1576A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961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5CB1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289049</w:t>
            </w:r>
          </w:p>
        </w:tc>
      </w:tr>
      <w:tr w:rsidR="00362AB1" w:rsidRPr="00362AB1" w14:paraId="7578ED09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92098B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FE5F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754E9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28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5540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798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60BA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350739</w:t>
            </w:r>
          </w:p>
        </w:tc>
      </w:tr>
      <w:tr w:rsidR="00362AB1" w:rsidRPr="00362AB1" w14:paraId="1BD516B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B2A726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37DE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218B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048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B838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718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23B9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7438812</w:t>
            </w:r>
          </w:p>
        </w:tc>
      </w:tr>
      <w:tr w:rsidR="00362AB1" w:rsidRPr="00362AB1" w14:paraId="16AF977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8D5B59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50BE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725F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693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753C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067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6199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351038</w:t>
            </w:r>
          </w:p>
        </w:tc>
      </w:tr>
      <w:tr w:rsidR="00362AB1" w:rsidRPr="00362AB1" w14:paraId="108D76C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9523DF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F299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BFE1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500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FAFF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618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D867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302018</w:t>
            </w:r>
          </w:p>
        </w:tc>
      </w:tr>
      <w:tr w:rsidR="00362AB1" w:rsidRPr="00362AB1" w14:paraId="10AD46A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E13670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40EC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7813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148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614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ADE4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914392</w:t>
            </w:r>
          </w:p>
        </w:tc>
      </w:tr>
      <w:tr w:rsidR="00362AB1" w:rsidRPr="00362AB1" w14:paraId="0DFB8B4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27CED0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F113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56B9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879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D414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826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DBD8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210268</w:t>
            </w:r>
          </w:p>
        </w:tc>
      </w:tr>
      <w:tr w:rsidR="00362AB1" w:rsidRPr="00362AB1" w14:paraId="42869B2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61AE9F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EE4B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9834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998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EB84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5126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0422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8641883</w:t>
            </w:r>
          </w:p>
        </w:tc>
      </w:tr>
      <w:tr w:rsidR="00362AB1" w:rsidRPr="00362AB1" w14:paraId="4CCEFBB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0FAD77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A030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3AA0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290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E406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92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8BCC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4213446</w:t>
            </w:r>
          </w:p>
        </w:tc>
      </w:tr>
      <w:tr w:rsidR="00362AB1" w:rsidRPr="00362AB1" w14:paraId="6B32EAF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B9BFBD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8545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67ADF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0799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AF22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2037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92FF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0849637</w:t>
            </w:r>
          </w:p>
        </w:tc>
      </w:tr>
      <w:tr w:rsidR="00362AB1" w:rsidRPr="00362AB1" w14:paraId="53E8AAB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B6D728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CE981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E041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712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0071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359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C557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515378</w:t>
            </w:r>
          </w:p>
        </w:tc>
      </w:tr>
      <w:tr w:rsidR="00362AB1" w:rsidRPr="00362AB1" w14:paraId="3998009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FE96C6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0309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4D8C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4639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7D7F3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218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760C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197749</w:t>
            </w:r>
          </w:p>
        </w:tc>
      </w:tr>
      <w:tr w:rsidR="00362AB1" w:rsidRPr="00362AB1" w14:paraId="6A50B7F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75C76D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77D2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92EB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840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1EB63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90526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004A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711443</w:t>
            </w:r>
          </w:p>
        </w:tc>
      </w:tr>
      <w:tr w:rsidR="00362AB1" w:rsidRPr="00362AB1" w14:paraId="10FB727C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5AE6B7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D0A1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A1DF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199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BF9A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0646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E43CC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0172393</w:t>
            </w:r>
          </w:p>
        </w:tc>
      </w:tr>
    </w:tbl>
    <w:p w14:paraId="3E8585BA" w14:textId="1963C5A2" w:rsidR="00362AB1" w:rsidRDefault="00362AB1"/>
    <w:p w14:paraId="7DEBA59C" w14:textId="2DA375BA" w:rsidR="00362AB1" w:rsidRPr="00362AB1" w:rsidRDefault="00362AB1" w:rsidP="00362AB1">
      <w:pPr>
        <w:rPr>
          <w:b/>
          <w:bCs/>
        </w:rPr>
      </w:pPr>
      <w:r w:rsidRPr="00362AB1">
        <w:rPr>
          <w:b/>
          <w:bCs/>
        </w:rPr>
        <w:t>Table 7</w:t>
      </w:r>
      <w:r>
        <w:rPr>
          <w:b/>
          <w:bCs/>
        </w:rPr>
        <w:t>D</w:t>
      </w:r>
      <w:r w:rsidRPr="00362AB1">
        <w:rPr>
          <w:b/>
          <w:bCs/>
        </w:rPr>
        <w:t xml:space="preserve">: Sensitivity analysis: Table of </w:t>
      </w:r>
      <w:r>
        <w:rPr>
          <w:b/>
          <w:bCs/>
        </w:rPr>
        <w:t>projected</w:t>
      </w:r>
      <w:r w:rsidRPr="00362AB1">
        <w:rPr>
          <w:b/>
          <w:bCs/>
        </w:rPr>
        <w:t xml:space="preserve"> CFRs for all countries from </w:t>
      </w:r>
      <w:r>
        <w:rPr>
          <w:b/>
          <w:bCs/>
        </w:rPr>
        <w:t>2018 onwards projected</w:t>
      </w:r>
      <w:r w:rsidRPr="00362AB1">
        <w:rPr>
          <w:b/>
          <w:bCs/>
        </w:rPr>
        <w:t xml:space="preserve"> without using data from </w:t>
      </w:r>
      <w:r>
        <w:rPr>
          <w:b/>
          <w:bCs/>
        </w:rPr>
        <w:t>India</w:t>
      </w:r>
      <w:r w:rsidRPr="00362AB1">
        <w:rPr>
          <w:b/>
          <w:bCs/>
        </w:rPr>
        <w:t xml:space="preserve">. </w:t>
      </w:r>
    </w:p>
    <w:p w14:paraId="1FA52B64" w14:textId="1E7E6582" w:rsidR="00362AB1" w:rsidRDefault="00362AB1"/>
    <w:tbl>
      <w:tblPr>
        <w:tblW w:w="7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4"/>
        <w:gridCol w:w="1300"/>
        <w:gridCol w:w="1372"/>
        <w:gridCol w:w="1372"/>
        <w:gridCol w:w="1372"/>
      </w:tblGrid>
      <w:tr w:rsidR="00362AB1" w:rsidRPr="00362AB1" w14:paraId="536F9E0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B15AE57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ount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E247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9891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C7F5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Upp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CD8A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ower</w:t>
            </w:r>
          </w:p>
        </w:tc>
      </w:tr>
      <w:tr w:rsidR="00362AB1" w:rsidRPr="00362AB1" w14:paraId="007F0C8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C0DA6C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47B1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B2BD7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51603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AE96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3070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8DB3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44415684</w:t>
            </w:r>
          </w:p>
        </w:tc>
      </w:tr>
      <w:tr w:rsidR="00362AB1" w:rsidRPr="00362AB1" w14:paraId="6595A2C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50F5F7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Brunei Darussal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E57A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6B8C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4233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C083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1500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49A0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567782</w:t>
            </w:r>
          </w:p>
        </w:tc>
      </w:tr>
      <w:tr w:rsidR="00362AB1" w:rsidRPr="00362AB1" w14:paraId="173A1B6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893B5B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hi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00BF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9048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5176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FDFE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6325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C61A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406621</w:t>
            </w:r>
          </w:p>
        </w:tc>
      </w:tr>
      <w:tr w:rsidR="00362AB1" w:rsidRPr="00362AB1" w14:paraId="16DEC14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B39336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Gu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6B89C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5149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775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479A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3892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FB61A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3190383</w:t>
            </w:r>
          </w:p>
        </w:tc>
      </w:tr>
      <w:tr w:rsidR="00362AB1" w:rsidRPr="00362AB1" w14:paraId="3CCB15AE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7AAA7B3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one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4E6E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C3A7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514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BA06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9263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5599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589792</w:t>
            </w:r>
          </w:p>
        </w:tc>
      </w:tr>
      <w:tr w:rsidR="00362AB1" w:rsidRPr="00362AB1" w14:paraId="319100E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60B788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In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C5F8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8F777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184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A3FA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335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90F6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119896</w:t>
            </w:r>
          </w:p>
        </w:tc>
      </w:tr>
      <w:tr w:rsidR="00362AB1" w:rsidRPr="00362AB1" w14:paraId="6877780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2DC0B3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Jap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5FA8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9729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1718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F2C9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59618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E1C7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1289049</w:t>
            </w:r>
          </w:p>
        </w:tc>
      </w:tr>
      <w:tr w:rsidR="00362AB1" w:rsidRPr="00362AB1" w14:paraId="5897909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A45244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Cambod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D68F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FFEBC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286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3E47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7980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F85A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350739</w:t>
            </w:r>
          </w:p>
        </w:tc>
      </w:tr>
      <w:tr w:rsidR="00362AB1" w:rsidRPr="00362AB1" w14:paraId="193701F3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992D5C9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Ko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04D3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E547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048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A9F1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7185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5EAA0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7438812</w:t>
            </w:r>
          </w:p>
        </w:tc>
      </w:tr>
      <w:tr w:rsidR="00362AB1" w:rsidRPr="00362AB1" w14:paraId="6B99C82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E528AA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Lao PD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D745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861C6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6939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FB942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067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03B2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351038</w:t>
            </w:r>
          </w:p>
        </w:tc>
      </w:tr>
      <w:tr w:rsidR="00362AB1" w:rsidRPr="00362AB1" w14:paraId="7099AA41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59FF4C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Sri Lank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E5F1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13E02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5003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8B4BB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618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404D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302018</w:t>
            </w:r>
          </w:p>
        </w:tc>
      </w:tr>
      <w:tr w:rsidR="00362AB1" w:rsidRPr="00362AB1" w14:paraId="669E7A87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522561C5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yanm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49A9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4C168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1483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A354F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7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BC48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914392</w:t>
            </w:r>
          </w:p>
        </w:tc>
      </w:tr>
      <w:tr w:rsidR="00362AB1" w:rsidRPr="00362AB1" w14:paraId="595750AB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8CF7BE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2796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896998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6879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4D72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826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E61B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7210268</w:t>
            </w:r>
          </w:p>
        </w:tc>
      </w:tr>
      <w:tr w:rsidR="00362AB1" w:rsidRPr="00362AB1" w14:paraId="0EE012D8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5BE89E4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Nep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C942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D1321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79989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3CD3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35126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4132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8641883</w:t>
            </w:r>
          </w:p>
        </w:tc>
      </w:tr>
      <w:tr w:rsidR="00362AB1" w:rsidRPr="00362AB1" w14:paraId="23D3F476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453FA11D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4BBAA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03256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290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7F55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3921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B09C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4213446</w:t>
            </w:r>
          </w:p>
        </w:tc>
      </w:tr>
      <w:tr w:rsidR="00362AB1" w:rsidRPr="00362AB1" w14:paraId="6D8C0B24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1556176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hilippin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D9228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CCF0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0799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F898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2037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5CB4AC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0849637</w:t>
            </w:r>
          </w:p>
        </w:tc>
      </w:tr>
      <w:tr w:rsidR="00362AB1" w:rsidRPr="00362AB1" w14:paraId="4C25E9A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30944A0F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Papua New Guin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9DD2B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68B8A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7122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433E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8359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9029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515378</w:t>
            </w:r>
          </w:p>
        </w:tc>
      </w:tr>
      <w:tr w:rsidR="00362AB1" w:rsidRPr="00362AB1" w14:paraId="278082A5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65814A03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hai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14496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0ECC2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4639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7A624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2218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2DA0D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6197749</w:t>
            </w:r>
          </w:p>
        </w:tc>
      </w:tr>
      <w:tr w:rsidR="00362AB1" w:rsidRPr="00362AB1" w14:paraId="48F2EF3A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0820B74E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Timor-Lest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24EA20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6AFB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48408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F83AD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090526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B6449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23711443</w:t>
            </w:r>
          </w:p>
        </w:tc>
      </w:tr>
      <w:tr w:rsidR="00362AB1" w:rsidRPr="00362AB1" w14:paraId="00115DD2" w14:textId="77777777" w:rsidTr="00362AB1">
        <w:trPr>
          <w:trHeight w:val="320"/>
        </w:trPr>
        <w:tc>
          <w:tcPr>
            <w:tcW w:w="1884" w:type="dxa"/>
            <w:shd w:val="clear" w:color="auto" w:fill="auto"/>
            <w:noWrap/>
            <w:vAlign w:val="bottom"/>
            <w:hideMark/>
          </w:tcPr>
          <w:p w14:paraId="2AD07271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Vietn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321E2" w14:textId="77777777" w:rsidR="00362AB1" w:rsidRPr="00362AB1" w:rsidRDefault="00362AB1" w:rsidP="00362AB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2020-2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7A3DB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9199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5F0B5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106460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03C2E" w14:textId="77777777" w:rsidR="00362AB1" w:rsidRPr="00362AB1" w:rsidRDefault="00362AB1" w:rsidP="00362AB1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62AB1">
              <w:rPr>
                <w:rFonts w:ascii="Calibri" w:eastAsia="Times New Roman" w:hAnsi="Calibri" w:cs="Times New Roman"/>
                <w:color w:val="000000"/>
                <w:lang w:eastAsia="en-GB"/>
              </w:rPr>
              <w:t>0.30172393</w:t>
            </w:r>
          </w:p>
        </w:tc>
      </w:tr>
    </w:tbl>
    <w:p w14:paraId="7208FF52" w14:textId="3549021A" w:rsidR="00362AB1" w:rsidRDefault="00362AB1"/>
    <w:p w14:paraId="4CE27DDB" w14:textId="71B68FD0" w:rsidR="00362AB1" w:rsidRDefault="00362AB1"/>
    <w:sectPr w:rsidR="00362AB1" w:rsidSect="00362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6C2"/>
    <w:rsid w:val="00362AB1"/>
    <w:rsid w:val="005816C2"/>
    <w:rsid w:val="0096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4F66C"/>
  <w15:chartTrackingRefBased/>
  <w15:docId w15:val="{5D45E9E7-A4BE-8A48-94B6-BF0E004F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9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Khandelwal</dc:creator>
  <cp:keywords/>
  <dc:description/>
  <cp:lastModifiedBy>Shreya Khandelwal</cp:lastModifiedBy>
  <cp:revision>2</cp:revision>
  <dcterms:created xsi:type="dcterms:W3CDTF">2022-01-27T15:51:00Z</dcterms:created>
  <dcterms:modified xsi:type="dcterms:W3CDTF">2022-01-27T15:51:00Z</dcterms:modified>
</cp:coreProperties>
</file>